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8F4B" w14:textId="77777777" w:rsidR="00D84D7C" w:rsidRDefault="00D84D7C">
      <w:pPr>
        <w:rPr>
          <w:rFonts w:ascii="Times New Roman" w:hAnsi="Times New Roman" w:cs="Times New Roman"/>
          <w:noProof/>
          <w:sz w:val="28"/>
          <w:szCs w:val="28"/>
        </w:rPr>
      </w:pPr>
    </w:p>
    <w:p w14:paraId="04CA876C" w14:textId="51119045" w:rsidR="00E77416" w:rsidRPr="00CF2B41" w:rsidRDefault="00D84D7C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E9771D1" wp14:editId="5CB92D90">
            <wp:extent cx="5274310" cy="7668260"/>
            <wp:effectExtent l="0" t="0" r="2540" b="8890"/>
            <wp:docPr id="14391428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142870" name="图片 14391428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6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93EB3" w14:textId="1CFDD643" w:rsidR="00CF2B41" w:rsidRPr="00D84D7C" w:rsidRDefault="00CF2B41" w:rsidP="00E7741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84D7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igure</w:t>
      </w:r>
      <w:r w:rsidRPr="00D84D7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r w:rsidRPr="00D84D7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S</w:t>
      </w:r>
      <w:r w:rsidRPr="00D84D7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2</w:t>
      </w:r>
      <w:r w:rsidRPr="00D84D7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r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he full-length blots of</w:t>
      </w:r>
      <w:r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Hif-1α (A) (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s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x lanes on the right</w:t>
      </w:r>
      <w:r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), 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I3K (B), p-PI3K (C), AKT (D), p-AKT (E), PKA C (F)</w:t>
      </w:r>
      <w:r w:rsid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(The six lanes on the </w:t>
      </w:r>
      <w:r w:rsidR="00D84D7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left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p-PKA C (G)</w:t>
      </w:r>
      <w:r w:rsid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D84D7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and</w:t>
      </w:r>
      <w:r w:rsidR="00D84D7C" w:rsidRPr="00D84D7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β-actin (H). </w:t>
      </w:r>
    </w:p>
    <w:p w14:paraId="431124F8" w14:textId="127D758D" w:rsidR="00E77416" w:rsidRPr="00D84D7C" w:rsidRDefault="00E77416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sectPr w:rsidR="00E77416" w:rsidRPr="00D84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DF3E4" w14:textId="77777777" w:rsidR="00EB1ABF" w:rsidRDefault="00EB1ABF" w:rsidP="00E77416">
      <w:r>
        <w:separator/>
      </w:r>
    </w:p>
  </w:endnote>
  <w:endnote w:type="continuationSeparator" w:id="0">
    <w:p w14:paraId="490E1C9E" w14:textId="77777777" w:rsidR="00EB1ABF" w:rsidRDefault="00EB1ABF" w:rsidP="00E77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9477D" w14:textId="77777777" w:rsidR="00EB1ABF" w:rsidRDefault="00EB1ABF" w:rsidP="00E77416">
      <w:r>
        <w:separator/>
      </w:r>
    </w:p>
  </w:footnote>
  <w:footnote w:type="continuationSeparator" w:id="0">
    <w:p w14:paraId="56923B87" w14:textId="77777777" w:rsidR="00EB1ABF" w:rsidRDefault="00EB1ABF" w:rsidP="00E77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D5"/>
    <w:rsid w:val="00105E47"/>
    <w:rsid w:val="00252213"/>
    <w:rsid w:val="0059388B"/>
    <w:rsid w:val="006124D5"/>
    <w:rsid w:val="00614DA6"/>
    <w:rsid w:val="00763FB0"/>
    <w:rsid w:val="00772D72"/>
    <w:rsid w:val="008B071E"/>
    <w:rsid w:val="00A92A6E"/>
    <w:rsid w:val="00C13DAB"/>
    <w:rsid w:val="00CF2B41"/>
    <w:rsid w:val="00D25476"/>
    <w:rsid w:val="00D84D7C"/>
    <w:rsid w:val="00E77416"/>
    <w:rsid w:val="00EB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D5039"/>
  <w15:chartTrackingRefBased/>
  <w15:docId w15:val="{E4BB82B5-8DB9-4880-8F10-A0CC4BCE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416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E77416"/>
  </w:style>
  <w:style w:type="paragraph" w:styleId="a5">
    <w:name w:val="footer"/>
    <w:basedOn w:val="a"/>
    <w:link w:val="a6"/>
    <w:uiPriority w:val="99"/>
    <w:unhideWhenUsed/>
    <w:rsid w:val="00E77416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E77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c li</dc:creator>
  <cp:keywords/>
  <dc:description/>
  <cp:lastModifiedBy>magicc li</cp:lastModifiedBy>
  <cp:revision>14</cp:revision>
  <dcterms:created xsi:type="dcterms:W3CDTF">2023-07-07T10:19:00Z</dcterms:created>
  <dcterms:modified xsi:type="dcterms:W3CDTF">2023-07-24T15:28:00Z</dcterms:modified>
</cp:coreProperties>
</file>